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6A5" w:rsidRPr="000459A3" w:rsidRDefault="0083056F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="000459A3"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7216A5"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Table S1: Cultural characteristics of </w:t>
      </w:r>
      <w:r w:rsidR="00990DDE"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. </w:t>
      </w:r>
      <w:proofErr w:type="spellStart"/>
      <w:r w:rsidR="00990DDE"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>phaseolina</w:t>
      </w:r>
      <w:proofErr w:type="spellEnd"/>
      <w:r w:rsidR="007216A5"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isolates on PDA at 25</w:t>
      </w:r>
      <w:r w:rsidR="007216A5" w:rsidRPr="000459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="007216A5" w:rsidRPr="000459A3">
        <w:rPr>
          <w:rFonts w:ascii="Times New Roman" w:hAnsi="Times New Roman" w:cs="Times New Roman"/>
          <w:sz w:val="20"/>
          <w:szCs w:val="20"/>
          <w:lang w:val="en-US"/>
        </w:rPr>
        <w:t>C</w:t>
      </w:r>
    </w:p>
    <w:tbl>
      <w:tblPr>
        <w:tblStyle w:val="TableGrid"/>
        <w:tblW w:w="12579" w:type="dxa"/>
        <w:tblInd w:w="392" w:type="dxa"/>
        <w:tblLook w:val="04A0"/>
      </w:tblPr>
      <w:tblGrid>
        <w:gridCol w:w="876"/>
        <w:gridCol w:w="1473"/>
        <w:gridCol w:w="1066"/>
        <w:gridCol w:w="983"/>
        <w:gridCol w:w="1679"/>
        <w:gridCol w:w="1555"/>
        <w:gridCol w:w="941"/>
        <w:gridCol w:w="1056"/>
        <w:gridCol w:w="838"/>
        <w:gridCol w:w="1239"/>
        <w:gridCol w:w="873"/>
      </w:tblGrid>
      <w:tr w:rsidR="00447924" w:rsidRPr="000459A3" w:rsidTr="00EA6CC4">
        <w:trPr>
          <w:trHeight w:val="466"/>
        </w:trPr>
        <w:tc>
          <w:tcPr>
            <w:tcW w:w="876" w:type="dxa"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1473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</w:p>
          <w:p w:rsidR="00447924" w:rsidRPr="000459A3" w:rsidRDefault="00CC636E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47924" w:rsidRPr="000459A3">
              <w:rPr>
                <w:rFonts w:ascii="Times New Roman" w:hAnsi="Times New Roman" w:cs="Times New Roman"/>
                <w:sz w:val="20"/>
                <w:szCs w:val="20"/>
              </w:rPr>
              <w:t>rowth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066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</w:p>
          <w:p w:rsidR="00447924" w:rsidRPr="000459A3" w:rsidRDefault="00CC636E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47924" w:rsidRPr="000459A3">
              <w:rPr>
                <w:rFonts w:ascii="Times New Roman" w:hAnsi="Times New Roman" w:cs="Times New Roman"/>
                <w:sz w:val="20"/>
                <w:szCs w:val="20"/>
              </w:rPr>
              <w:t>rowth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983" w:type="dxa"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Growth rate</w:t>
            </w:r>
          </w:p>
        </w:tc>
        <w:tc>
          <w:tcPr>
            <w:tcW w:w="1679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Upper surface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</w:p>
        </w:tc>
        <w:tc>
          <w:tcPr>
            <w:tcW w:w="1555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Lower surface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</w:p>
        </w:tc>
        <w:tc>
          <w:tcPr>
            <w:tcW w:w="941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1056" w:type="dxa"/>
            <w:noWrap/>
            <w:hideMark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argins of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olony</w:t>
            </w:r>
          </w:p>
        </w:tc>
        <w:tc>
          <w:tcPr>
            <w:tcW w:w="838" w:type="dxa"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Aerial growth</w:t>
            </w:r>
          </w:p>
        </w:tc>
        <w:tc>
          <w:tcPr>
            <w:tcW w:w="1239" w:type="dxa"/>
          </w:tcPr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onstriction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at base</w:t>
            </w:r>
          </w:p>
        </w:tc>
        <w:tc>
          <w:tcPr>
            <w:tcW w:w="873" w:type="dxa"/>
          </w:tcPr>
          <w:p w:rsidR="00447924" w:rsidRPr="000459A3" w:rsidRDefault="00447924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Dry weight</w:t>
            </w:r>
          </w:p>
          <w:p w:rsidR="00447924" w:rsidRPr="000459A3" w:rsidRDefault="00447924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(grams)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EA6CC4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  <w:r w:rsidR="00CC636E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l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ab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EA6CC4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  <w:r w:rsidR="00CC636E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h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EA6CC4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  <w:r w:rsidR="00CC636E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n-q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6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de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7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j-m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8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9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8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0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vw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no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1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a-c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2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ef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3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cd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4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i-m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15</w:t>
            </w:r>
          </w:p>
        </w:tc>
        <w:tc>
          <w:tcPr>
            <w:tcW w:w="1473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m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6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EA6CC4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  <w:r w:rsidR="00CC636E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-s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7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 k-n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8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 l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 de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9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 l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0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lm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1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 a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2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 g-k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8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3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w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p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4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x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p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w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5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 l-n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8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6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 g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7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 g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8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 o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9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 n-q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0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 o-r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 k-m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1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 j-l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2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de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3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 q-s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 hi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34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 g-j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5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EA6CC4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  <w:r w:rsidR="00CC636E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n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a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6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 q-s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7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3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8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 h-l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9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f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0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l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h-j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1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t-v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 n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2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m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 m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3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p-r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 f-h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4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6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4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k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5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m-o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h-j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6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 e-g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ff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7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 j-m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8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m-p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h-j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9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0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 g-k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1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4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 f-h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2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53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no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a</w:t>
            </w:r>
          </w:p>
        </w:tc>
      </w:tr>
      <w:tr w:rsidR="00CC636E" w:rsidRPr="000459A3" w:rsidTr="00EA6CC4">
        <w:trPr>
          <w:trHeight w:val="271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4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a</w:t>
            </w:r>
          </w:p>
        </w:tc>
      </w:tr>
      <w:tr w:rsidR="00CC636E" w:rsidRPr="000459A3" w:rsidTr="00EA6CC4">
        <w:trPr>
          <w:trHeight w:val="288"/>
        </w:trPr>
        <w:tc>
          <w:tcPr>
            <w:tcW w:w="876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5</w:t>
            </w:r>
          </w:p>
        </w:tc>
        <w:tc>
          <w:tcPr>
            <w:tcW w:w="1473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66" w:type="dxa"/>
            <w:noWrap/>
            <w:vAlign w:val="bottom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h-j</w:t>
            </w:r>
          </w:p>
        </w:tc>
        <w:tc>
          <w:tcPr>
            <w:tcW w:w="98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679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1555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grey</w:t>
            </w:r>
          </w:p>
        </w:tc>
        <w:tc>
          <w:tcPr>
            <w:tcW w:w="941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ony</w:t>
            </w:r>
          </w:p>
        </w:tc>
        <w:tc>
          <w:tcPr>
            <w:tcW w:w="1056" w:type="dxa"/>
            <w:noWrap/>
            <w:vAlign w:val="center"/>
            <w:hideMark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838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39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73" w:type="dxa"/>
            <w:vAlign w:val="center"/>
          </w:tcPr>
          <w:p w:rsidR="00CC636E" w:rsidRPr="000459A3" w:rsidRDefault="00CC636E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a</w:t>
            </w:r>
          </w:p>
        </w:tc>
      </w:tr>
    </w:tbl>
    <w:p w:rsidR="000459A3" w:rsidRDefault="00EA6CC4" w:rsidP="000459A3">
      <w:pPr>
        <w:spacing w:line="480" w:lineRule="auto"/>
        <w:jc w:val="both"/>
        <w:rPr>
          <w:rStyle w:val="fontstyle01"/>
          <w:rFonts w:ascii="Times New Roman" w:hAnsi="Times New Roman" w:cs="Times New Roman"/>
        </w:rPr>
      </w:pPr>
      <w:r w:rsidRPr="000459A3">
        <w:rPr>
          <w:rStyle w:val="fontstyle01"/>
          <w:rFonts w:ascii="Times New Roman" w:hAnsi="Times New Roman" w:cs="Times New Roman"/>
        </w:rPr>
        <w:t xml:space="preserve">    </w:t>
      </w:r>
      <w:r w:rsidR="000459A3">
        <w:rPr>
          <w:rStyle w:val="fontstyle01"/>
          <w:rFonts w:ascii="Times New Roman" w:hAnsi="Times New Roman" w:cs="Times New Roman"/>
        </w:rPr>
        <w:t xml:space="preserve"> </w:t>
      </w:r>
    </w:p>
    <w:p w:rsidR="00EA6CC4" w:rsidRPr="000459A3" w:rsidRDefault="000459A3" w:rsidP="000459A3">
      <w:pPr>
        <w:spacing w:line="480" w:lineRule="auto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       </w:t>
      </w:r>
      <w:r w:rsidR="00EA6CC4" w:rsidRPr="000459A3">
        <w:rPr>
          <w:rStyle w:val="fontstyle01"/>
          <w:rFonts w:ascii="Times New Roman" w:hAnsi="Times New Roman" w:cs="Times New Roman"/>
        </w:rPr>
        <w:t>Different superscript letters are statistically different at p &lt;</w:t>
      </w:r>
      <w:r w:rsidR="00EA6CC4" w:rsidRPr="000459A3">
        <w:rPr>
          <w:rFonts w:ascii="Times New Roman" w:hAnsi="Times New Roman" w:cs="Times New Roman"/>
          <w:sz w:val="20"/>
          <w:szCs w:val="20"/>
        </w:rPr>
        <w:t xml:space="preserve"> </w:t>
      </w:r>
      <w:r w:rsidR="00EA6CC4" w:rsidRPr="000459A3">
        <w:rPr>
          <w:rStyle w:val="fontstyle01"/>
          <w:rFonts w:ascii="Times New Roman" w:hAnsi="Times New Roman" w:cs="Times New Roman"/>
        </w:rPr>
        <w:t>0.05 based on Fisher’s protected Least Significant Difference test.</w:t>
      </w: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54561" w:rsidRP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  <w:r w:rsidR="00990DDE"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Table S2: Morphological characteristics of </w:t>
      </w:r>
      <w:r w:rsidR="00990DDE"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. </w:t>
      </w:r>
      <w:proofErr w:type="spellStart"/>
      <w:r w:rsidR="00990DDE"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>phaseolina</w:t>
      </w:r>
      <w:proofErr w:type="spellEnd"/>
      <w:r w:rsidR="00990DDE"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isolates on PDA at 25</w:t>
      </w:r>
      <w:r w:rsidR="00990DDE" w:rsidRPr="000459A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="00990DDE" w:rsidRPr="000459A3">
        <w:rPr>
          <w:rFonts w:ascii="Times New Roman" w:hAnsi="Times New Roman" w:cs="Times New Roman"/>
          <w:sz w:val="20"/>
          <w:szCs w:val="20"/>
          <w:lang w:val="en-US"/>
        </w:rPr>
        <w:t>C</w:t>
      </w:r>
    </w:p>
    <w:tbl>
      <w:tblPr>
        <w:tblStyle w:val="TableGrid"/>
        <w:tblW w:w="12757" w:type="dxa"/>
        <w:tblInd w:w="392" w:type="dxa"/>
        <w:tblLayout w:type="fixed"/>
        <w:tblLook w:val="04A0"/>
      </w:tblPr>
      <w:tblGrid>
        <w:gridCol w:w="1008"/>
        <w:gridCol w:w="1275"/>
        <w:gridCol w:w="1276"/>
        <w:gridCol w:w="1559"/>
        <w:gridCol w:w="1293"/>
        <w:gridCol w:w="1418"/>
        <w:gridCol w:w="1101"/>
        <w:gridCol w:w="1276"/>
        <w:gridCol w:w="992"/>
        <w:gridCol w:w="1559"/>
      </w:tblGrid>
      <w:tr w:rsidR="00A1321B" w:rsidRPr="000459A3" w:rsidTr="003F3FF5">
        <w:trPr>
          <w:trHeight w:val="863"/>
        </w:trPr>
        <w:tc>
          <w:tcPr>
            <w:tcW w:w="1008" w:type="dxa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1275" w:type="dxa"/>
            <w:noWrap/>
            <w:vAlign w:val="center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l</w:t>
            </w:r>
            <w:proofErr w:type="spellEnd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045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Length of micro-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</w:t>
            </w:r>
            <w:proofErr w:type="spellEnd"/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559" w:type="dxa"/>
            <w:noWrap/>
            <w:vAlign w:val="center"/>
            <w:hideMark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293" w:type="dxa"/>
            <w:noWrap/>
            <w:vAlign w:val="center"/>
            <w:hideMark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Width of micro-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</w:t>
            </w:r>
            <w:proofErr w:type="spellEnd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 (µm)</w:t>
            </w:r>
          </w:p>
        </w:tc>
        <w:tc>
          <w:tcPr>
            <w:tcW w:w="1418" w:type="dxa"/>
            <w:noWrap/>
            <w:vAlign w:val="center"/>
            <w:hideMark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101" w:type="dxa"/>
            <w:noWrap/>
            <w:vAlign w:val="center"/>
            <w:hideMark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ycelial</w:t>
            </w:r>
            <w:proofErr w:type="spellEnd"/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cell size</w:t>
            </w: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276" w:type="dxa"/>
            <w:vAlign w:val="center"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Hyphal</w:t>
            </w:r>
            <w:proofErr w:type="spellEnd"/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width</w:t>
            </w: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559" w:type="dxa"/>
            <w:vAlign w:val="center"/>
          </w:tcPr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321B" w:rsidRPr="000459A3" w:rsidRDefault="00A1321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20799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75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753726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3 f-l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6-239.6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4343737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65 g-j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-165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327568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7 k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-27.6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648820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 g-n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-9.6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836542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500 e-l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8998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42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3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513773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2 w-z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-98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5113562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0 a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-78.7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7017846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9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-13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121001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750 h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725818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68 h-n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9.14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331748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.71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-170.6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81829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1 e-o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-40.6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31518991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3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-5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80156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2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224216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1 e-j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23360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7 h-l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6.7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722145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3 d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-48.5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3288697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3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-13.2</w:t>
            </w:r>
          </w:p>
        </w:tc>
      </w:tr>
      <w:tr w:rsidR="00A1321B" w:rsidRPr="000459A3" w:rsidTr="003F3FF5">
        <w:trPr>
          <w:trHeight w:val="389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034036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625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23820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0 m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3.3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509917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1 m-u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8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157461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0 q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-33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2577130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 n-t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-7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6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413125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750 e-l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465282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17 h-n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-183.4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124409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0.7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-155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8511298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 k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-25.9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3077797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 f-m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-9.6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7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801993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500 e-k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770611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9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-139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583509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4 s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-105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35502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 p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-27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4896407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 q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-6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8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097905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50 l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460350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41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-65.6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252121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94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z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7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191228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3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proofErr w:type="spellEnd"/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-25.1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3482139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 q-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-6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9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5016830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0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44859347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280.93 </w:t>
            </w:r>
            <w:proofErr w:type="spellStart"/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-389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151356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5.11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-350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621024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9 m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-29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4651953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s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-5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0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623448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250 f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440229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6 v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.65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25380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8 z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-50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893964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6 e-p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-48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4701718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 b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-14.7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151013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750 b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136134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83 h-n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-236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714063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86 j-r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-125.1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211524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5 e-q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-43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7761448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 c-g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-9.6</w:t>
            </w:r>
          </w:p>
        </w:tc>
      </w:tr>
      <w:tr w:rsidR="00A1321B" w:rsidRPr="000459A3" w:rsidTr="00B15067">
        <w:trPr>
          <w:trHeight w:val="233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1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451030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750 c-e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181816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1 s-v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-142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889079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9 t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-104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240657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06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-40.4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6144072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 c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-12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35639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250 d-f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68244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6.94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-168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91805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58 l-t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-140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482840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4 h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-35.6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3309824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p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-7.58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420994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00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758463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6 j-r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-184</w:t>
            </w:r>
            <w:r w:rsidR="003F3FF5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445771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0 p-w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-124.6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902919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4 r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483290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 r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-6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270168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125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334008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6 p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-160.3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714193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5 r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-148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477531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 n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-35.5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4438413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 h-q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-8.5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6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33226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50 h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061182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9 k-s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-164.4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151367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5 k-s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-127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035219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7 g-s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-34.5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1526771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 e-k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-9.9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7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927377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750 d-g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445736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6 q-u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3F3FF5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-121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570772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3 s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-106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499867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9 g-s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-37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9671589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 c-g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-10.6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8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655795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50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153257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17 g-m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-208.8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888150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3.37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-188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038658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7 o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-23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740832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o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6.9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9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81885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7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4925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9 p-u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-119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3986385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0 t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895282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8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-31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428266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q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-11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0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854990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00 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241589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8 l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-174.8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25804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3 s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-106.7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983577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7 m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-25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7887679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n-t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-6.9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138202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500 e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3732267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36 m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-137.36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007433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5 q-w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-114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368845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0 j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-35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5455615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8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-11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4090865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00 k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531110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65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-160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546739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7 r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-125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1305178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 f-q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-43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66866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 e-j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-8.9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095044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00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868372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36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-165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379335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7 w-z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-96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985126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1 d-h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9000491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2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4162455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00 l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709539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76 e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2.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944219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94 h-m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3-188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537235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 l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-25.4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8797027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 f-l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-9.47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292597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750 k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095541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5 o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-109.5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727544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1 u-y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-85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31301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6 g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-34.1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6024927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19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-11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6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635764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125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434227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68 d-g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-260.3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035976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83 g-j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-259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623012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2 a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1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9717450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6 a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-20.4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7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407070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250 e-k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1692860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9.06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-262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140653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45 b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2-348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152959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3 d-j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-42.6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7220540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 j-r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-8.0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8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134699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250 f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316002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72 c-f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-345.1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610409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18 d-g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-196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71839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5 e-p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6029078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 c-g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-10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9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391585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500 e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736617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84 j-r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-189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949319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45 l-t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-136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02001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3 f-r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-43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061303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 c-e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-11.9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0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375867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000 e-m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659417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4 h-n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-170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952813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50 h-n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-167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214672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01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7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5564807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 e-k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-10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3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356743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000 d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48759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87 d-h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479047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.8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6-295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031372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5 e-m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1076527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 q-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-5.7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92469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45845147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4.65 a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2-477.8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9977407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4.20 a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0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9.7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264420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3 e-p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-37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5292962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 d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-9.4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407481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250 e-k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5194618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39 e-j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-221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268623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0 f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6-220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147016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0 e-n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37.1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091375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 m-t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-8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042029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000 d-h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724216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8 e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-256.8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735233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0 c-e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-282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932747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9 g-s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-32.7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4541796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 o-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.3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641268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00 l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087639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2 s-v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-94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401738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3 v-y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-77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444926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 k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-29.8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2183982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 l-t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6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077156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875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598506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7 l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-182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795548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0 l-t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-140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138244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7 j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-30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612785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 r-u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-5.8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7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547006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7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00022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27 c-e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2-287.3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929959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53 h-l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-190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975262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2 c-e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-49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205134462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 d-j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-11.6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P 38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50641795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63750 a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606395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35 d-h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-352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361728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8 g-j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-241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821309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2 e-l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.7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2259964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 n-t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-7.4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9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59381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750 d-h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541761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7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-135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462495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8 j-q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5.7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260845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8 e-m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-62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3983300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 g-p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-9.6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0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15641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500 f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3097758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5.4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q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2.5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457294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22 e-h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9-175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444149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8 def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-46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397457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 r-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175190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50 h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611342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7 t-v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-85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214717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2 u-y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-88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017065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57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-56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5188112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 l-t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-8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4456602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250 d-h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6762276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1 l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-155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019728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64 h-m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-179.3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12619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9 e-q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-32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7767546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 o-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7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434812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250 e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541580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77 c-e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6-280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390964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4.71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4-257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53456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 h-t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-29.4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5617481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h-q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-9.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397779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500 d-j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10021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4 k-s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-205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529357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5 l-t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-150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589656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8 n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-27.9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358114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 c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-11.0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308584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823635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6.45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-167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703207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31 g-k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-167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21370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8 f-s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0031222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 g-p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6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763095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0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869476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75 f-k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2.5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031260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56 n-v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-143.4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842758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3 f -s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-31.3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3285553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 c-e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-13.0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7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535099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750 e-l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954920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7 h-n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867997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4 f-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0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36358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6 f-r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2283453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 g-o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8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272073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250 e-k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3488287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8.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3-302.2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135433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17 c-f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2-272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348483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3 c-e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-56.6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1671342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j-r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-9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9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6736102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25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632472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3 h-o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-178</w:t>
            </w:r>
            <w:r w:rsidR="00006322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692193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5 j-q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-167.2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058721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4 e-p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-35.2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20170747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 c-e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-12.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50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5466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2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0419727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6 f-l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-277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435377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4 t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-103.3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60675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8 g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-33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5644180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c-h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-10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1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8595123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50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187925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14 n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-149.4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853693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2 t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-123.9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701664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 d-g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-47.4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5839571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 u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-4.4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2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9878989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50 l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8993969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2 k-s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-160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744346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35 h-m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-182.5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5301947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7 e-p</w:t>
            </w:r>
          </w:p>
        </w:tc>
        <w:tc>
          <w:tcPr>
            <w:tcW w:w="1276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-35.4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4144708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 c-e</w:t>
            </w:r>
          </w:p>
        </w:tc>
        <w:tc>
          <w:tcPr>
            <w:tcW w:w="1559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-12.0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3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5856442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50 g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061773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1 p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-115.9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442455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5 s-x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-118.8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0982564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6 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-26.0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5686136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 c-f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4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091562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500 </w:t>
            </w:r>
            <w:proofErr w:type="spellStart"/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7851232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4 r-u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-115.7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1396119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4 o-w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-119.0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21152474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9 j-t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-29.1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6978976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 k-s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7.2</w:t>
            </w:r>
          </w:p>
        </w:tc>
      </w:tr>
      <w:tr w:rsidR="00A1321B" w:rsidRPr="000459A3" w:rsidTr="003F3FF5">
        <w:trPr>
          <w:trHeight w:val="288"/>
        </w:trPr>
        <w:tc>
          <w:tcPr>
            <w:tcW w:w="1008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5</w:t>
            </w:r>
          </w:p>
        </w:tc>
        <w:tc>
          <w:tcPr>
            <w:tcW w:w="1275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2237162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50 j-n</w:t>
            </w:r>
          </w:p>
        </w:tc>
        <w:tc>
          <w:tcPr>
            <w:tcW w:w="1276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9919072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8 p-t</w:t>
            </w:r>
          </w:p>
        </w:tc>
        <w:tc>
          <w:tcPr>
            <w:tcW w:w="1559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-120.3</w:t>
            </w:r>
          </w:p>
        </w:tc>
        <w:tc>
          <w:tcPr>
            <w:tcW w:w="1293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14808759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3 x-z</w:t>
            </w:r>
          </w:p>
        </w:tc>
        <w:tc>
          <w:tcPr>
            <w:tcW w:w="1418" w:type="dxa"/>
            <w:noWrap/>
            <w:vAlign w:val="bottom"/>
            <w:hideMark/>
          </w:tcPr>
          <w:p w:rsidR="00A1321B" w:rsidRPr="000459A3" w:rsidRDefault="00006322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-83.3</w:t>
            </w:r>
          </w:p>
        </w:tc>
        <w:tc>
          <w:tcPr>
            <w:tcW w:w="1101" w:type="dxa"/>
            <w:noWrap/>
            <w:vAlign w:val="bottom"/>
            <w:hideMark/>
          </w:tcPr>
          <w:p w:rsidR="00A1321B" w:rsidRPr="000459A3" w:rsidRDefault="00A1321B" w:rsidP="000459A3">
            <w:pPr>
              <w:spacing w:line="480" w:lineRule="auto"/>
              <w:jc w:val="center"/>
              <w:divId w:val="3021247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5 e-k</w:t>
            </w:r>
          </w:p>
        </w:tc>
        <w:tc>
          <w:tcPr>
            <w:tcW w:w="1276" w:type="dxa"/>
            <w:vAlign w:val="bottom"/>
          </w:tcPr>
          <w:p w:rsidR="00A1321B" w:rsidRPr="000459A3" w:rsidRDefault="0093754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  <w:r w:rsidR="00A1321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.1</w:t>
            </w:r>
          </w:p>
        </w:tc>
        <w:tc>
          <w:tcPr>
            <w:tcW w:w="992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divId w:val="13678701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 c</w:t>
            </w:r>
          </w:p>
        </w:tc>
        <w:tc>
          <w:tcPr>
            <w:tcW w:w="1559" w:type="dxa"/>
            <w:vAlign w:val="bottom"/>
          </w:tcPr>
          <w:p w:rsidR="00A1321B" w:rsidRPr="000459A3" w:rsidRDefault="00A1321B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3754B"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</w:tr>
    </w:tbl>
    <w:p w:rsidR="00854561" w:rsidRPr="000459A3" w:rsidRDefault="0085456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Pr="000459A3" w:rsidRDefault="000459A3" w:rsidP="000459A3">
      <w:pPr>
        <w:spacing w:line="480" w:lineRule="auto"/>
        <w:jc w:val="both"/>
        <w:rPr>
          <w:rStyle w:val="fontstyle01"/>
          <w:rFonts w:ascii="Times New Roman" w:hAnsi="Times New Roman" w:cs="Times New Roman"/>
        </w:rPr>
      </w:pPr>
      <w:r w:rsidRPr="000459A3">
        <w:rPr>
          <w:rStyle w:val="fontstyle01"/>
          <w:rFonts w:ascii="Times New Roman" w:hAnsi="Times New Roman" w:cs="Times New Roman"/>
        </w:rPr>
        <w:t xml:space="preserve">  Different superscript letters are statistically different at p &lt;</w:t>
      </w:r>
      <w:r w:rsidRPr="000459A3">
        <w:rPr>
          <w:rFonts w:ascii="Times New Roman" w:hAnsi="Times New Roman" w:cs="Times New Roman"/>
          <w:sz w:val="20"/>
          <w:szCs w:val="20"/>
        </w:rPr>
        <w:t xml:space="preserve"> </w:t>
      </w:r>
      <w:r w:rsidRPr="000459A3">
        <w:rPr>
          <w:rStyle w:val="fontstyle01"/>
          <w:rFonts w:ascii="Times New Roman" w:hAnsi="Times New Roman" w:cs="Times New Roman"/>
        </w:rPr>
        <w:t>0.05 based on Fisher’s protected Least Significant Difference test.</w:t>
      </w:r>
    </w:p>
    <w:p w:rsidR="0002749B" w:rsidRPr="000459A3" w:rsidRDefault="0002749B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3056F" w:rsidRPr="000459A3" w:rsidRDefault="0083056F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1FF0" w:rsidRPr="000459A3" w:rsidRDefault="00990DDE" w:rsidP="000459A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59A3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</w:t>
      </w:r>
      <w:r w:rsidR="00AE0E8A" w:rsidRPr="000459A3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: AUDPC of </w:t>
      </w:r>
      <w:r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. </w:t>
      </w:r>
      <w:proofErr w:type="spellStart"/>
      <w:r w:rsidRPr="000459A3">
        <w:rPr>
          <w:rFonts w:ascii="Times New Roman" w:hAnsi="Times New Roman" w:cs="Times New Roman"/>
          <w:i/>
          <w:iCs/>
          <w:sz w:val="20"/>
          <w:szCs w:val="20"/>
          <w:lang w:val="en-US"/>
        </w:rPr>
        <w:t>phaseolina</w:t>
      </w:r>
      <w:proofErr w:type="spellEnd"/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in three </w:t>
      </w:r>
      <w:r w:rsidR="00193E08" w:rsidRPr="000459A3">
        <w:rPr>
          <w:rFonts w:ascii="Times New Roman" w:hAnsi="Times New Roman" w:cs="Times New Roman"/>
          <w:sz w:val="20"/>
          <w:szCs w:val="20"/>
          <w:lang w:val="en-US"/>
        </w:rPr>
        <w:t>different</w:t>
      </w: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varieties in glass house condition </w:t>
      </w:r>
    </w:p>
    <w:tbl>
      <w:tblPr>
        <w:tblW w:w="12303" w:type="dxa"/>
        <w:tblInd w:w="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852"/>
        <w:gridCol w:w="3544"/>
        <w:gridCol w:w="2126"/>
        <w:gridCol w:w="2977"/>
        <w:gridCol w:w="1804"/>
      </w:tblGrid>
      <w:tr w:rsidR="00DD26A0" w:rsidRPr="000459A3" w:rsidTr="00DC09F9">
        <w:trPr>
          <w:trHeight w:val="314"/>
        </w:trPr>
        <w:tc>
          <w:tcPr>
            <w:tcW w:w="1852" w:type="dxa"/>
            <w:vMerge w:val="restart"/>
            <w:shd w:val="clear" w:color="000000" w:fill="F4F8F9"/>
            <w:noWrap/>
            <w:vAlign w:val="center"/>
            <w:hideMark/>
          </w:tcPr>
          <w:p w:rsidR="00DD26A0" w:rsidRPr="000459A3" w:rsidRDefault="00DD26A0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so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te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n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mber</w:t>
            </w:r>
          </w:p>
        </w:tc>
        <w:tc>
          <w:tcPr>
            <w:tcW w:w="10451" w:type="dxa"/>
            <w:gridSpan w:val="4"/>
            <w:shd w:val="clear" w:color="000000" w:fill="FFFFFF"/>
            <w:noWrap/>
            <w:vAlign w:val="center"/>
            <w:hideMark/>
          </w:tcPr>
          <w:p w:rsidR="00DD26A0" w:rsidRPr="000459A3" w:rsidRDefault="00DD26A0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ieties</w:t>
            </w:r>
          </w:p>
        </w:tc>
      </w:tr>
      <w:tr w:rsidR="00C368D8" w:rsidRPr="000459A3" w:rsidTr="00DC09F9">
        <w:trPr>
          <w:trHeight w:val="314"/>
        </w:trPr>
        <w:tc>
          <w:tcPr>
            <w:tcW w:w="1852" w:type="dxa"/>
            <w:vMerge/>
            <w:shd w:val="clear" w:color="000000" w:fill="F4F8F9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JS 95-6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hivalik</w:t>
            </w:r>
            <w:proofErr w:type="spellEnd"/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JS 20-98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ean</w:t>
            </w:r>
          </w:p>
        </w:tc>
      </w:tr>
      <w:tr w:rsidR="0083056F" w:rsidRPr="000459A3" w:rsidTr="00DC09F9">
        <w:trPr>
          <w:trHeight w:val="314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o-u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-t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l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k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6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-t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o-u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1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g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k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j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l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h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j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-s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i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h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u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1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i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m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f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h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2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f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k-o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q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-n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-r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2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f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2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c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-q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k-o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8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6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3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i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g-k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3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k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h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q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k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o-u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k-o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k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j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k</w:t>
            </w:r>
          </w:p>
        </w:tc>
      </w:tr>
      <w:tr w:rsidR="0083056F" w:rsidRPr="000459A3" w:rsidTr="00DC09F9">
        <w:trPr>
          <w:trHeight w:val="28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i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l-p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u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4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-v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P 5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3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h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4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4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-d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16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8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7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-n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1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4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-k</w:t>
            </w:r>
          </w:p>
        </w:tc>
      </w:tr>
      <w:tr w:rsidR="0083056F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 5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5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-g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2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-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-m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83056F" w:rsidRPr="000459A3" w:rsidRDefault="0083056F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9</w:t>
            </w: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j-n</w:t>
            </w:r>
          </w:p>
        </w:tc>
      </w:tr>
      <w:tr w:rsidR="00C368D8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SD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38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44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C368D8" w:rsidRPr="000459A3" w:rsidRDefault="00C368D8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85</w:t>
            </w:r>
          </w:p>
        </w:tc>
      </w:tr>
      <w:tr w:rsidR="00C42495" w:rsidRPr="000459A3" w:rsidTr="00DC09F9">
        <w:trPr>
          <w:trHeight w:val="359"/>
        </w:trPr>
        <w:tc>
          <w:tcPr>
            <w:tcW w:w="1852" w:type="dxa"/>
            <w:shd w:val="clear" w:color="000000" w:fill="F4F8F9"/>
            <w:noWrap/>
            <w:vAlign w:val="center"/>
            <w:hideMark/>
          </w:tcPr>
          <w:p w:rsidR="00C42495" w:rsidRPr="000459A3" w:rsidRDefault="00C42495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:rsidR="00C42495" w:rsidRPr="000459A3" w:rsidRDefault="00C42495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.82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c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C42495" w:rsidRPr="000459A3" w:rsidRDefault="00C42495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7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:rsidR="00C42495" w:rsidRPr="000459A3" w:rsidRDefault="00C42495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50</w:t>
            </w: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1804" w:type="dxa"/>
            <w:shd w:val="clear" w:color="000000" w:fill="FFFFFF"/>
            <w:vAlign w:val="center"/>
          </w:tcPr>
          <w:p w:rsidR="00C42495" w:rsidRPr="000459A3" w:rsidRDefault="00C42495" w:rsidP="000459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0459A3" w:rsidRDefault="000459A3" w:rsidP="000459A3">
      <w:pPr>
        <w:spacing w:line="480" w:lineRule="auto"/>
        <w:jc w:val="both"/>
        <w:rPr>
          <w:rStyle w:val="fontstyle01"/>
          <w:rFonts w:ascii="Times New Roman" w:hAnsi="Times New Roman" w:cs="Times New Roman"/>
        </w:rPr>
      </w:pPr>
    </w:p>
    <w:p w:rsidR="000459A3" w:rsidRPr="000459A3" w:rsidRDefault="000459A3" w:rsidP="000459A3">
      <w:pPr>
        <w:spacing w:line="480" w:lineRule="auto"/>
        <w:jc w:val="both"/>
        <w:rPr>
          <w:rStyle w:val="fontstyle01"/>
          <w:rFonts w:ascii="Times New Roman" w:hAnsi="Times New Roman" w:cs="Times New Roman"/>
        </w:rPr>
      </w:pPr>
      <w:r w:rsidRPr="000459A3">
        <w:rPr>
          <w:rStyle w:val="fontstyle01"/>
          <w:rFonts w:ascii="Times New Roman" w:hAnsi="Times New Roman" w:cs="Times New Roman"/>
        </w:rPr>
        <w:t>Different superscript letters are statistically different at p &lt;</w:t>
      </w:r>
      <w:r w:rsidRPr="000459A3">
        <w:rPr>
          <w:rFonts w:ascii="Times New Roman" w:hAnsi="Times New Roman" w:cs="Times New Roman"/>
          <w:sz w:val="20"/>
          <w:szCs w:val="20"/>
        </w:rPr>
        <w:t xml:space="preserve"> </w:t>
      </w:r>
      <w:r w:rsidRPr="000459A3">
        <w:rPr>
          <w:rStyle w:val="fontstyle01"/>
          <w:rFonts w:ascii="Times New Roman" w:hAnsi="Times New Roman" w:cs="Times New Roman"/>
        </w:rPr>
        <w:t>0.05 based on Fisher’s protected Least Significant Difference test.</w:t>
      </w: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E363C" w:rsidRPr="000459A3" w:rsidRDefault="004E363C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E0E8A" w:rsidRPr="000459A3" w:rsidRDefault="00AE0E8A" w:rsidP="000459A3">
      <w:pPr>
        <w:tabs>
          <w:tab w:val="left" w:pos="744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459A3">
        <w:rPr>
          <w:rFonts w:ascii="Times New Roman" w:hAnsi="Times New Roman" w:cs="Times New Roman"/>
          <w:sz w:val="20"/>
          <w:szCs w:val="20"/>
        </w:rPr>
        <w:t>Table S4: Effect of isolates (N=55) and varieties (N=3) on indicator of charcoal rot disease development</w:t>
      </w:r>
    </w:p>
    <w:tbl>
      <w:tblPr>
        <w:tblStyle w:val="TableGrid"/>
        <w:tblW w:w="0" w:type="auto"/>
        <w:tblInd w:w="108" w:type="dxa"/>
        <w:tblLook w:val="04A0"/>
      </w:tblPr>
      <w:tblGrid>
        <w:gridCol w:w="2268"/>
        <w:gridCol w:w="1843"/>
        <w:gridCol w:w="1559"/>
        <w:gridCol w:w="1701"/>
        <w:gridCol w:w="1701"/>
      </w:tblGrid>
      <w:tr w:rsidR="00AE0E8A" w:rsidRPr="000459A3" w:rsidTr="00F0173C">
        <w:tc>
          <w:tcPr>
            <w:tcW w:w="2268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843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9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E0E8A" w:rsidRPr="000459A3" w:rsidTr="00F0173C">
        <w:trPr>
          <w:trHeight w:val="642"/>
        </w:trPr>
        <w:tc>
          <w:tcPr>
            <w:tcW w:w="2268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1843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6218.7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0E8A" w:rsidRPr="000459A3" w:rsidTr="00F0173C">
        <w:trPr>
          <w:trHeight w:val="585"/>
        </w:trPr>
        <w:tc>
          <w:tcPr>
            <w:tcW w:w="2268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Varieties</w:t>
            </w:r>
          </w:p>
        </w:tc>
        <w:tc>
          <w:tcPr>
            <w:tcW w:w="1843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517.4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0E8A" w:rsidRPr="000459A3" w:rsidTr="00F0173C">
        <w:trPr>
          <w:trHeight w:val="540"/>
        </w:trPr>
        <w:tc>
          <w:tcPr>
            <w:tcW w:w="2268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Isolates </w:t>
            </w:r>
            <w:r w:rsidRPr="000459A3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 Varieties</w:t>
            </w:r>
          </w:p>
        </w:tc>
        <w:tc>
          <w:tcPr>
            <w:tcW w:w="1843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59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838.4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0E8A" w:rsidRPr="000459A3" w:rsidTr="00F0173C">
        <w:tc>
          <w:tcPr>
            <w:tcW w:w="2268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843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559" w:type="dxa"/>
          </w:tcPr>
          <w:p w:rsidR="00AE0E8A" w:rsidRPr="000459A3" w:rsidRDefault="007A0A4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30.3</w:t>
            </w: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E0E8A" w:rsidRPr="000459A3" w:rsidRDefault="00AE0E8A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B01FF0" w:rsidRPr="000459A3" w:rsidRDefault="00B01FF0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1FF0" w:rsidRPr="000459A3" w:rsidRDefault="00B01FF0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jc w:val="both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0459A3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lastRenderedPageBreak/>
        <w:t xml:space="preserve">Table S5: </w:t>
      </w:r>
      <w:proofErr w:type="spellStart"/>
      <w:r w:rsidRPr="000459A3">
        <w:rPr>
          <w:rFonts w:ascii="Times New Roman" w:hAnsi="Times New Roman" w:cs="Times New Roman"/>
          <w:sz w:val="20"/>
          <w:szCs w:val="20"/>
          <w:lang w:eastAsia="en-IN"/>
        </w:rPr>
        <w:t>Eigenvalue</w:t>
      </w:r>
      <w:proofErr w:type="spellEnd"/>
      <w:r w:rsidRPr="000459A3">
        <w:rPr>
          <w:rFonts w:ascii="Times New Roman" w:hAnsi="Times New Roman" w:cs="Times New Roman"/>
          <w:sz w:val="20"/>
          <w:szCs w:val="20"/>
          <w:lang w:eastAsia="en-IN"/>
        </w:rPr>
        <w:t xml:space="preserve"> variance</w:t>
      </w: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0459A3">
        <w:rPr>
          <w:rFonts w:ascii="Times New Roman" w:hAnsi="Times New Roman" w:cs="Times New Roman"/>
          <w:sz w:val="20"/>
          <w:szCs w:val="20"/>
          <w:lang w:eastAsia="en-IN"/>
        </w:rPr>
        <w:t>Variance percent</w:t>
      </w: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proofErr w:type="spellStart"/>
      <w:r w:rsidRPr="000459A3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morpho</w:t>
      </w:r>
      <w:proofErr w:type="spellEnd"/>
      <w:r w:rsidRPr="000459A3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-cultural and pathogenic characters</w:t>
      </w:r>
      <w:r w:rsidRPr="000459A3">
        <w:rPr>
          <w:rFonts w:ascii="Times New Roman" w:hAnsi="Times New Roman" w:cs="Times New Roman"/>
          <w:sz w:val="20"/>
          <w:szCs w:val="20"/>
          <w:lang w:val="en-US"/>
        </w:rPr>
        <w:t xml:space="preserve"> of isolates of </w:t>
      </w:r>
      <w:r w:rsidRPr="000459A3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Pr="000459A3">
        <w:rPr>
          <w:rFonts w:ascii="Times New Roman" w:hAnsi="Times New Roman" w:cs="Times New Roman"/>
          <w:i/>
          <w:iCs/>
          <w:sz w:val="20"/>
          <w:szCs w:val="20"/>
        </w:rPr>
        <w:t>phaseolina</w:t>
      </w:r>
      <w:proofErr w:type="spellEnd"/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425"/>
        <w:gridCol w:w="2410"/>
        <w:gridCol w:w="1984"/>
        <w:gridCol w:w="2268"/>
      </w:tblGrid>
      <w:tr w:rsidR="00F13AC1" w:rsidRPr="000459A3" w:rsidTr="00F13AC1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 Dimens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Eigenvalue</w:t>
            </w:r>
            <w:proofErr w:type="spellEnd"/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 xml:space="preserve"> varia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Percent cumulativ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Variance percent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2.34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55.53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5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71.02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7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77.43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82.04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9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85.79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0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89.46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1.93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3.91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5.76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5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8.41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9.22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lastRenderedPageBreak/>
              <w:t>Dim.17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99.80</w:t>
            </w:r>
          </w:p>
        </w:tc>
      </w:tr>
      <w:tr w:rsidR="00F13AC1" w:rsidRPr="000459A3" w:rsidTr="00F13AC1">
        <w:trPr>
          <w:trHeight w:val="315"/>
        </w:trPr>
        <w:tc>
          <w:tcPr>
            <w:tcW w:w="2425" w:type="dxa"/>
            <w:shd w:val="clear" w:color="000000" w:fill="F4F8F9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Dim.1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F13AC1" w:rsidRPr="000459A3" w:rsidRDefault="00F13AC1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1FF0" w:rsidRPr="000459A3" w:rsidRDefault="00B01FF0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2749B" w:rsidRDefault="0002749B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Pr="000459A3" w:rsidRDefault="000459A3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2749B" w:rsidRPr="000459A3" w:rsidRDefault="0002749B" w:rsidP="000459A3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59A3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F13AC1" w:rsidRPr="000459A3">
        <w:rPr>
          <w:rFonts w:ascii="Times New Roman" w:hAnsi="Times New Roman" w:cs="Times New Roman"/>
          <w:sz w:val="20"/>
          <w:szCs w:val="20"/>
        </w:rPr>
        <w:t>6</w:t>
      </w:r>
      <w:r w:rsidRPr="000459A3">
        <w:rPr>
          <w:rFonts w:ascii="Times New Roman" w:hAnsi="Times New Roman" w:cs="Times New Roman"/>
          <w:sz w:val="20"/>
          <w:szCs w:val="20"/>
        </w:rPr>
        <w:t xml:space="preserve">: Descriptive statistics for </w:t>
      </w:r>
      <w:proofErr w:type="spellStart"/>
      <w:r w:rsidR="00990DDE" w:rsidRPr="000459A3">
        <w:rPr>
          <w:rFonts w:ascii="Times New Roman" w:hAnsi="Times New Roman" w:cs="Times New Roman"/>
          <w:sz w:val="20"/>
          <w:szCs w:val="20"/>
        </w:rPr>
        <w:t>morpho</w:t>
      </w:r>
      <w:proofErr w:type="spellEnd"/>
      <w:r w:rsidR="00990DDE" w:rsidRPr="000459A3">
        <w:rPr>
          <w:rFonts w:ascii="Times New Roman" w:hAnsi="Times New Roman" w:cs="Times New Roman"/>
          <w:sz w:val="20"/>
          <w:szCs w:val="20"/>
        </w:rPr>
        <w:t>-cultural characteristics</w:t>
      </w:r>
      <w:r w:rsidRPr="000459A3">
        <w:rPr>
          <w:rFonts w:ascii="Times New Roman" w:hAnsi="Times New Roman" w:cs="Times New Roman"/>
          <w:sz w:val="20"/>
          <w:szCs w:val="20"/>
        </w:rPr>
        <w:t xml:space="preserve"> and pathogenic behaviour </w:t>
      </w:r>
      <w:proofErr w:type="gramStart"/>
      <w:r w:rsidRPr="000459A3">
        <w:rPr>
          <w:rFonts w:ascii="Times New Roman" w:hAnsi="Times New Roman" w:cs="Times New Roman"/>
          <w:sz w:val="20"/>
          <w:szCs w:val="20"/>
        </w:rPr>
        <w:t>for  isolates</w:t>
      </w:r>
      <w:proofErr w:type="gramEnd"/>
      <w:r w:rsidRPr="000459A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0459A3">
        <w:rPr>
          <w:rFonts w:ascii="Times New Roman" w:hAnsi="Times New Roman" w:cs="Times New Roman"/>
          <w:i/>
          <w:iCs/>
          <w:sz w:val="20"/>
          <w:szCs w:val="20"/>
        </w:rPr>
        <w:t>Rhizoctonia</w:t>
      </w:r>
      <w:proofErr w:type="spellEnd"/>
      <w:r w:rsidRPr="000459A3">
        <w:rPr>
          <w:rFonts w:ascii="Times New Roman" w:hAnsi="Times New Roman" w:cs="Times New Roman"/>
          <w:sz w:val="20"/>
          <w:szCs w:val="20"/>
        </w:rPr>
        <w:t xml:space="preserve"> from seven maize cropping zones of India</w:t>
      </w:r>
    </w:p>
    <w:p w:rsidR="00252E57" w:rsidRPr="000459A3" w:rsidRDefault="00252E57" w:rsidP="000459A3">
      <w:pPr>
        <w:spacing w:after="12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tbl>
      <w:tblPr>
        <w:tblW w:w="13870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4133"/>
        <w:gridCol w:w="1116"/>
        <w:gridCol w:w="1418"/>
        <w:gridCol w:w="1250"/>
        <w:gridCol w:w="1984"/>
        <w:gridCol w:w="1560"/>
        <w:gridCol w:w="2409"/>
      </w:tblGrid>
      <w:tr w:rsidR="0002749B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V</w:t>
            </w:r>
          </w:p>
        </w:tc>
      </w:tr>
      <w:tr w:rsidR="00252E57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dial Growth 2 day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.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.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0</w:t>
            </w:r>
          </w:p>
        </w:tc>
      </w:tr>
      <w:tr w:rsidR="00252E57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Radial Growth 3 day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.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.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2749B" w:rsidRPr="000459A3" w:rsidRDefault="0002749B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1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rowth rat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6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7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pper surface colou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6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Lower surface colou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6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nstriction at bas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2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olony Surfa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5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argins of colon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8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erial growth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6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ry weigh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1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5000.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563750.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69272.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61158.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5214.5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1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Width of micro-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6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04.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24.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1.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.9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1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Length of micro-</w:t>
            </w: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scleroti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1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14.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41.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3.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.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8</w:t>
            </w:r>
          </w:p>
        </w:tc>
      </w:tr>
      <w:tr w:rsidR="008A2F73" w:rsidRPr="000459A3" w:rsidTr="00252E57">
        <w:trPr>
          <w:trHeight w:val="300"/>
        </w:trPr>
        <w:tc>
          <w:tcPr>
            <w:tcW w:w="4133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Mycelial</w:t>
            </w:r>
            <w:proofErr w:type="spellEnd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 cell siz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7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8.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9.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9.8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3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3</w:t>
            </w:r>
          </w:p>
        </w:tc>
      </w:tr>
      <w:tr w:rsidR="008A2F73" w:rsidRPr="000459A3" w:rsidTr="00252E57">
        <w:trPr>
          <w:trHeight w:val="420"/>
        </w:trPr>
        <w:tc>
          <w:tcPr>
            <w:tcW w:w="4133" w:type="dxa"/>
            <w:shd w:val="clear" w:color="auto" w:fill="auto"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>Hyphal</w:t>
            </w:r>
            <w:proofErr w:type="spellEnd"/>
            <w:r w:rsidRPr="000459A3">
              <w:rPr>
                <w:rFonts w:ascii="Times New Roman" w:hAnsi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4.4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.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2.1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8</w:t>
            </w:r>
          </w:p>
        </w:tc>
      </w:tr>
      <w:tr w:rsidR="008A2F73" w:rsidRPr="000459A3" w:rsidTr="00252E57">
        <w:trPr>
          <w:trHeight w:val="465"/>
        </w:trPr>
        <w:tc>
          <w:tcPr>
            <w:tcW w:w="4133" w:type="dxa"/>
            <w:shd w:val="clear" w:color="auto" w:fill="auto"/>
            <w:vAlign w:val="center"/>
            <w:hideMark/>
          </w:tcPr>
          <w:p w:rsidR="008A2F73" w:rsidRPr="000459A3" w:rsidRDefault="00474BE8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lastRenderedPageBreak/>
              <w:t xml:space="preserve"> </w:t>
            </w:r>
            <w:r w:rsidR="008A2F73"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UDPC on JS 95-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ED6819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A2F73" w:rsidRPr="000459A3" w:rsidTr="00252E57">
        <w:trPr>
          <w:trHeight w:val="465"/>
        </w:trPr>
        <w:tc>
          <w:tcPr>
            <w:tcW w:w="4133" w:type="dxa"/>
            <w:shd w:val="clear" w:color="auto" w:fill="auto"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AUDPC on </w:t>
            </w:r>
            <w:proofErr w:type="spellStart"/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hivalik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A2F73" w:rsidRPr="000459A3" w:rsidTr="00252E57">
        <w:trPr>
          <w:trHeight w:val="465"/>
        </w:trPr>
        <w:tc>
          <w:tcPr>
            <w:tcW w:w="4133" w:type="dxa"/>
            <w:shd w:val="clear" w:color="auto" w:fill="auto"/>
            <w:vAlign w:val="center"/>
            <w:hideMark/>
          </w:tcPr>
          <w:p w:rsidR="008A2F73" w:rsidRPr="000459A3" w:rsidRDefault="008A2F73" w:rsidP="000459A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AUDPC on JS 20-98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A2F73" w:rsidRPr="000459A3" w:rsidRDefault="008A2F73" w:rsidP="000459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59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</w:tbl>
    <w:p w:rsidR="0002749B" w:rsidRPr="000459A3" w:rsidRDefault="0002749B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06D8E" w:rsidRPr="000459A3" w:rsidRDefault="00906D8E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06D8E" w:rsidRPr="000459A3" w:rsidRDefault="00906D8E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F7FA7" w:rsidRPr="000459A3" w:rsidRDefault="00BF7FA7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13AC1" w:rsidRPr="000459A3" w:rsidRDefault="00F13AC1" w:rsidP="000459A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459A3" w:rsidRPr="000459A3" w:rsidRDefault="000459A3" w:rsidP="000459A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459A3">
        <w:rPr>
          <w:rFonts w:ascii="Times New Roman" w:hAnsi="Times New Roman" w:cs="Times New Roman"/>
          <w:sz w:val="20"/>
          <w:szCs w:val="20"/>
        </w:rPr>
        <w:lastRenderedPageBreak/>
        <w:t>Table S7: Table: Evolutionary Divergence over sequence pairs between groups in</w:t>
      </w:r>
      <w:r w:rsidRPr="000459A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459A3">
        <w:rPr>
          <w:rFonts w:ascii="Times New Roman" w:hAnsi="Times New Roman" w:cs="Times New Roman"/>
          <w:i/>
          <w:iCs/>
          <w:sz w:val="20"/>
          <w:szCs w:val="20"/>
        </w:rPr>
        <w:t>Macrophomina</w:t>
      </w:r>
      <w:proofErr w:type="spellEnd"/>
      <w:r w:rsidRPr="000459A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459A3">
        <w:rPr>
          <w:rFonts w:ascii="Times New Roman" w:hAnsi="Times New Roman" w:cs="Times New Roman"/>
          <w:i/>
          <w:iCs/>
          <w:sz w:val="20"/>
          <w:szCs w:val="20"/>
        </w:rPr>
        <w:t>phseolina</w:t>
      </w:r>
      <w:proofErr w:type="spellEnd"/>
      <w:r w:rsidRPr="000459A3">
        <w:rPr>
          <w:rFonts w:ascii="Times New Roman" w:hAnsi="Times New Roman" w:cs="Times New Roman"/>
          <w:sz w:val="20"/>
          <w:szCs w:val="20"/>
        </w:rPr>
        <w:t xml:space="preserve"> isolates using </w:t>
      </w:r>
      <w:proofErr w:type="spellStart"/>
      <w:r w:rsidRPr="000459A3">
        <w:rPr>
          <w:rFonts w:ascii="Times New Roman" w:hAnsi="Times New Roman" w:cs="Times New Roman"/>
          <w:sz w:val="20"/>
          <w:szCs w:val="20"/>
        </w:rPr>
        <w:t>rDNA</w:t>
      </w:r>
      <w:proofErr w:type="spellEnd"/>
      <w:r w:rsidRPr="000459A3">
        <w:rPr>
          <w:rFonts w:ascii="Times New Roman" w:hAnsi="Times New Roman" w:cs="Times New Roman"/>
          <w:sz w:val="20"/>
          <w:szCs w:val="20"/>
        </w:rPr>
        <w:t xml:space="preserve"> ITS sequences based on the Kimura 2-parameter model</w:t>
      </w:r>
    </w:p>
    <w:tbl>
      <w:tblPr>
        <w:tblpPr w:leftFromText="180" w:rightFromText="180" w:vertAnchor="text" w:horzAnchor="margin" w:tblpY="177"/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817"/>
        <w:gridCol w:w="709"/>
        <w:gridCol w:w="676"/>
        <w:gridCol w:w="741"/>
        <w:gridCol w:w="709"/>
        <w:gridCol w:w="709"/>
        <w:gridCol w:w="709"/>
        <w:gridCol w:w="708"/>
        <w:gridCol w:w="851"/>
        <w:gridCol w:w="709"/>
        <w:gridCol w:w="850"/>
        <w:gridCol w:w="851"/>
        <w:gridCol w:w="850"/>
        <w:gridCol w:w="992"/>
        <w:gridCol w:w="993"/>
        <w:gridCol w:w="850"/>
      </w:tblGrid>
      <w:tr w:rsidR="000459A3" w:rsidRPr="000459A3" w:rsidTr="000459A3">
        <w:trPr>
          <w:trHeight w:val="72"/>
        </w:trPr>
        <w:tc>
          <w:tcPr>
            <w:tcW w:w="817" w:type="dxa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P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K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J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</w:t>
            </w:r>
          </w:p>
        </w:tc>
        <w:tc>
          <w:tcPr>
            <w:tcW w:w="993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J</w:t>
            </w:r>
          </w:p>
        </w:tc>
        <w:tc>
          <w:tcPr>
            <w:tcW w:w="850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</w:t>
            </w: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K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J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J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6</w:t>
            </w: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3</w:t>
            </w: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459A3" w:rsidRPr="000459A3" w:rsidTr="000459A3">
        <w:trPr>
          <w:trHeight w:val="310"/>
        </w:trPr>
        <w:tc>
          <w:tcPr>
            <w:tcW w:w="817" w:type="dxa"/>
            <w:vAlign w:val="bottom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3</w:t>
            </w:r>
          </w:p>
        </w:tc>
        <w:tc>
          <w:tcPr>
            <w:tcW w:w="993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5</w:t>
            </w:r>
          </w:p>
        </w:tc>
        <w:tc>
          <w:tcPr>
            <w:tcW w:w="850" w:type="dxa"/>
            <w:vAlign w:val="center"/>
          </w:tcPr>
          <w:p w:rsidR="000459A3" w:rsidRPr="000459A3" w:rsidRDefault="000459A3" w:rsidP="000459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459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8</w:t>
            </w:r>
          </w:p>
        </w:tc>
      </w:tr>
    </w:tbl>
    <w:p w:rsidR="000459A3" w:rsidRPr="000459A3" w:rsidRDefault="000459A3" w:rsidP="000459A3">
      <w:pPr>
        <w:spacing w:line="480" w:lineRule="auto"/>
        <w:rPr>
          <w:rFonts w:ascii="Times New Roman" w:hAnsi="Times New Roman" w:cs="Times New Roman"/>
          <w:color w:val="131413"/>
          <w:sz w:val="20"/>
          <w:szCs w:val="20"/>
        </w:rPr>
      </w:pPr>
      <w:r w:rsidRPr="000459A3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</w:p>
    <w:p w:rsidR="00F13AC1" w:rsidRPr="000459A3" w:rsidRDefault="00F13AC1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0459A3" w:rsidRDefault="000459A3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color w:val="131413"/>
          <w:sz w:val="20"/>
          <w:szCs w:val="20"/>
        </w:rPr>
      </w:pPr>
    </w:p>
    <w:p w:rsidR="00F13AC1" w:rsidRPr="000459A3" w:rsidRDefault="00F13AC1" w:rsidP="000459A3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en-IN"/>
        </w:rPr>
      </w:pPr>
      <w:r w:rsidRPr="000459A3">
        <w:rPr>
          <w:rFonts w:ascii="Times New Roman" w:hAnsi="Times New Roman" w:cs="Times New Roman"/>
          <w:color w:val="131413"/>
          <w:sz w:val="20"/>
          <w:szCs w:val="20"/>
        </w:rPr>
        <w:lastRenderedPageBreak/>
        <w:t xml:space="preserve">MP= Madhya Pradesh; </w:t>
      </w:r>
      <w:r w:rsidRPr="000459A3">
        <w:rPr>
          <w:rFonts w:ascii="Times New Roman" w:hAnsi="Times New Roman" w:cs="Times New Roman"/>
          <w:sz w:val="20"/>
          <w:szCs w:val="20"/>
          <w:lang w:eastAsia="en-IN"/>
        </w:rPr>
        <w:t xml:space="preserve">TN = Tamil Nadu; MH= Maharashtra; ND = New Delhi; PB=Punjab; JK= Jharkhand; RJ= Rajasthan; KR= Karnataka; NG= Nagaland; MN= Manipur; BH= Bihar; UP=Uttar Pradesh; CG=Chhattisgarh; GJ=Gujarat, TG= </w:t>
      </w:r>
      <w:proofErr w:type="spellStart"/>
      <w:r w:rsidRPr="000459A3">
        <w:rPr>
          <w:rFonts w:ascii="Times New Roman" w:hAnsi="Times New Roman" w:cs="Times New Roman"/>
          <w:sz w:val="20"/>
          <w:szCs w:val="20"/>
          <w:lang w:eastAsia="en-IN"/>
        </w:rPr>
        <w:t>Telangana</w:t>
      </w:r>
      <w:proofErr w:type="spellEnd"/>
    </w:p>
    <w:sectPr w:rsidR="00F13AC1" w:rsidRPr="000459A3" w:rsidSect="007216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7A2E7D"/>
    <w:multiLevelType w:val="hybridMultilevel"/>
    <w:tmpl w:val="D98C6B02"/>
    <w:lvl w:ilvl="0" w:tplc="ECC49E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4F67DC"/>
    <w:multiLevelType w:val="hybridMultilevel"/>
    <w:tmpl w:val="A92A5FB4"/>
    <w:lvl w:ilvl="0" w:tplc="E4A8C316">
      <w:start w:val="1"/>
      <w:numFmt w:val="lowerLetter"/>
      <w:lvlText w:val="(%1)"/>
      <w:lvlJc w:val="left"/>
      <w:pPr>
        <w:ind w:left="149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214" w:hanging="360"/>
      </w:pPr>
    </w:lvl>
    <w:lvl w:ilvl="2" w:tplc="4009001B" w:tentative="1">
      <w:start w:val="1"/>
      <w:numFmt w:val="lowerRoman"/>
      <w:lvlText w:val="%3."/>
      <w:lvlJc w:val="right"/>
      <w:pPr>
        <w:ind w:left="2934" w:hanging="180"/>
      </w:pPr>
    </w:lvl>
    <w:lvl w:ilvl="3" w:tplc="4009000F" w:tentative="1">
      <w:start w:val="1"/>
      <w:numFmt w:val="decimal"/>
      <w:lvlText w:val="%4."/>
      <w:lvlJc w:val="left"/>
      <w:pPr>
        <w:ind w:left="3654" w:hanging="360"/>
      </w:pPr>
    </w:lvl>
    <w:lvl w:ilvl="4" w:tplc="40090019" w:tentative="1">
      <w:start w:val="1"/>
      <w:numFmt w:val="lowerLetter"/>
      <w:lvlText w:val="%5."/>
      <w:lvlJc w:val="left"/>
      <w:pPr>
        <w:ind w:left="4374" w:hanging="360"/>
      </w:pPr>
    </w:lvl>
    <w:lvl w:ilvl="5" w:tplc="4009001B" w:tentative="1">
      <w:start w:val="1"/>
      <w:numFmt w:val="lowerRoman"/>
      <w:lvlText w:val="%6."/>
      <w:lvlJc w:val="right"/>
      <w:pPr>
        <w:ind w:left="5094" w:hanging="180"/>
      </w:pPr>
    </w:lvl>
    <w:lvl w:ilvl="6" w:tplc="4009000F" w:tentative="1">
      <w:start w:val="1"/>
      <w:numFmt w:val="decimal"/>
      <w:lvlText w:val="%7."/>
      <w:lvlJc w:val="left"/>
      <w:pPr>
        <w:ind w:left="5814" w:hanging="360"/>
      </w:pPr>
    </w:lvl>
    <w:lvl w:ilvl="7" w:tplc="40090019" w:tentative="1">
      <w:start w:val="1"/>
      <w:numFmt w:val="lowerLetter"/>
      <w:lvlText w:val="%8."/>
      <w:lvlJc w:val="left"/>
      <w:pPr>
        <w:ind w:left="6534" w:hanging="360"/>
      </w:pPr>
    </w:lvl>
    <w:lvl w:ilvl="8" w:tplc="4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>
    <w:nsid w:val="1CD72514"/>
    <w:multiLevelType w:val="hybridMultilevel"/>
    <w:tmpl w:val="944EF866"/>
    <w:lvl w:ilvl="0" w:tplc="EC1EE3A2">
      <w:start w:val="1"/>
      <w:numFmt w:val="lowerLetter"/>
      <w:lvlText w:val="(%1)"/>
      <w:lvlJc w:val="left"/>
      <w:pPr>
        <w:ind w:left="1494" w:hanging="360"/>
      </w:pPr>
      <w:rPr>
        <w:rFonts w:hint="default"/>
        <w:b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2214" w:hanging="360"/>
      </w:pPr>
    </w:lvl>
    <w:lvl w:ilvl="2" w:tplc="4009001B" w:tentative="1">
      <w:start w:val="1"/>
      <w:numFmt w:val="lowerRoman"/>
      <w:lvlText w:val="%3."/>
      <w:lvlJc w:val="right"/>
      <w:pPr>
        <w:ind w:left="2934" w:hanging="180"/>
      </w:pPr>
    </w:lvl>
    <w:lvl w:ilvl="3" w:tplc="4009000F" w:tentative="1">
      <w:start w:val="1"/>
      <w:numFmt w:val="decimal"/>
      <w:lvlText w:val="%4."/>
      <w:lvlJc w:val="left"/>
      <w:pPr>
        <w:ind w:left="3654" w:hanging="360"/>
      </w:pPr>
    </w:lvl>
    <w:lvl w:ilvl="4" w:tplc="40090019" w:tentative="1">
      <w:start w:val="1"/>
      <w:numFmt w:val="lowerLetter"/>
      <w:lvlText w:val="%5."/>
      <w:lvlJc w:val="left"/>
      <w:pPr>
        <w:ind w:left="4374" w:hanging="360"/>
      </w:pPr>
    </w:lvl>
    <w:lvl w:ilvl="5" w:tplc="4009001B" w:tentative="1">
      <w:start w:val="1"/>
      <w:numFmt w:val="lowerRoman"/>
      <w:lvlText w:val="%6."/>
      <w:lvlJc w:val="right"/>
      <w:pPr>
        <w:ind w:left="5094" w:hanging="180"/>
      </w:pPr>
    </w:lvl>
    <w:lvl w:ilvl="6" w:tplc="4009000F" w:tentative="1">
      <w:start w:val="1"/>
      <w:numFmt w:val="decimal"/>
      <w:lvlText w:val="%7."/>
      <w:lvlJc w:val="left"/>
      <w:pPr>
        <w:ind w:left="5814" w:hanging="360"/>
      </w:pPr>
    </w:lvl>
    <w:lvl w:ilvl="7" w:tplc="40090019" w:tentative="1">
      <w:start w:val="1"/>
      <w:numFmt w:val="lowerLetter"/>
      <w:lvlText w:val="%8."/>
      <w:lvlJc w:val="left"/>
      <w:pPr>
        <w:ind w:left="6534" w:hanging="360"/>
      </w:pPr>
    </w:lvl>
    <w:lvl w:ilvl="8" w:tplc="4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>
    <w:nsid w:val="1CDC6306"/>
    <w:multiLevelType w:val="hybridMultilevel"/>
    <w:tmpl w:val="7A127204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6D523F"/>
    <w:multiLevelType w:val="hybridMultilevel"/>
    <w:tmpl w:val="1DAA5BE6"/>
    <w:lvl w:ilvl="0" w:tplc="E4A8C3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947BA"/>
    <w:multiLevelType w:val="hybridMultilevel"/>
    <w:tmpl w:val="04489A1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D0611D"/>
    <w:multiLevelType w:val="hybridMultilevel"/>
    <w:tmpl w:val="26724186"/>
    <w:lvl w:ilvl="0" w:tplc="87BA5690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D797CBA"/>
    <w:multiLevelType w:val="hybridMultilevel"/>
    <w:tmpl w:val="7450AD1A"/>
    <w:lvl w:ilvl="0" w:tplc="40090013">
      <w:start w:val="1"/>
      <w:numFmt w:val="upperRoman"/>
      <w:lvlText w:val="%1."/>
      <w:lvlJc w:val="right"/>
      <w:pPr>
        <w:ind w:left="1004" w:hanging="360"/>
      </w:p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>
    <w:nsid w:val="41CE503E"/>
    <w:multiLevelType w:val="multilevel"/>
    <w:tmpl w:val="2FECEB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EEA2D5E"/>
    <w:multiLevelType w:val="multilevel"/>
    <w:tmpl w:val="69F69D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53A77C51"/>
    <w:multiLevelType w:val="multilevel"/>
    <w:tmpl w:val="1B3657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1">
    <w:nsid w:val="55294169"/>
    <w:multiLevelType w:val="multilevel"/>
    <w:tmpl w:val="2802528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619614EC"/>
    <w:multiLevelType w:val="hybridMultilevel"/>
    <w:tmpl w:val="9B6619D0"/>
    <w:lvl w:ilvl="0" w:tplc="FBC208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50773F"/>
    <w:multiLevelType w:val="multilevel"/>
    <w:tmpl w:val="096CB9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ACD79CB"/>
    <w:multiLevelType w:val="hybridMultilevel"/>
    <w:tmpl w:val="C5CCC19E"/>
    <w:lvl w:ilvl="0" w:tplc="A0E29DA8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4"/>
  </w:num>
  <w:num w:numId="4">
    <w:abstractNumId w:val="12"/>
  </w:num>
  <w:num w:numId="5">
    <w:abstractNumId w:val="3"/>
  </w:num>
  <w:num w:numId="6">
    <w:abstractNumId w:val="1"/>
  </w:num>
  <w:num w:numId="7">
    <w:abstractNumId w:val="0"/>
  </w:num>
  <w:num w:numId="8">
    <w:abstractNumId w:val="6"/>
  </w:num>
  <w:num w:numId="9">
    <w:abstractNumId w:val="11"/>
  </w:num>
  <w:num w:numId="10">
    <w:abstractNumId w:val="2"/>
  </w:num>
  <w:num w:numId="11">
    <w:abstractNumId w:val="14"/>
  </w:num>
  <w:num w:numId="12">
    <w:abstractNumId w:val="8"/>
  </w:num>
  <w:num w:numId="13">
    <w:abstractNumId w:val="10"/>
  </w:num>
  <w:num w:numId="14">
    <w:abstractNumId w:val="7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16A5"/>
    <w:rsid w:val="00006322"/>
    <w:rsid w:val="0002749B"/>
    <w:rsid w:val="00034050"/>
    <w:rsid w:val="000459A3"/>
    <w:rsid w:val="000E25BC"/>
    <w:rsid w:val="0013159B"/>
    <w:rsid w:val="00134162"/>
    <w:rsid w:val="001359E6"/>
    <w:rsid w:val="00144FBD"/>
    <w:rsid w:val="00186AED"/>
    <w:rsid w:val="00193E08"/>
    <w:rsid w:val="001B64F3"/>
    <w:rsid w:val="001F43EB"/>
    <w:rsid w:val="00211946"/>
    <w:rsid w:val="00252E57"/>
    <w:rsid w:val="00263B2F"/>
    <w:rsid w:val="00265ADE"/>
    <w:rsid w:val="00276F84"/>
    <w:rsid w:val="002C32EC"/>
    <w:rsid w:val="002D01AB"/>
    <w:rsid w:val="003520CB"/>
    <w:rsid w:val="00354032"/>
    <w:rsid w:val="0035543C"/>
    <w:rsid w:val="003D712A"/>
    <w:rsid w:val="003E4A8F"/>
    <w:rsid w:val="003F3E9B"/>
    <w:rsid w:val="003F3FF5"/>
    <w:rsid w:val="00447924"/>
    <w:rsid w:val="004514C4"/>
    <w:rsid w:val="00474BE8"/>
    <w:rsid w:val="004E363C"/>
    <w:rsid w:val="004E513E"/>
    <w:rsid w:val="004F0648"/>
    <w:rsid w:val="00525A3F"/>
    <w:rsid w:val="00566952"/>
    <w:rsid w:val="00586BAC"/>
    <w:rsid w:val="005A1EF0"/>
    <w:rsid w:val="005C0F19"/>
    <w:rsid w:val="005F3F6A"/>
    <w:rsid w:val="00617F1D"/>
    <w:rsid w:val="00623846"/>
    <w:rsid w:val="00631417"/>
    <w:rsid w:val="00644585"/>
    <w:rsid w:val="00652864"/>
    <w:rsid w:val="00656759"/>
    <w:rsid w:val="006639A5"/>
    <w:rsid w:val="00692EC2"/>
    <w:rsid w:val="00695715"/>
    <w:rsid w:val="006A0D96"/>
    <w:rsid w:val="006B39AF"/>
    <w:rsid w:val="006E21EB"/>
    <w:rsid w:val="00710DBD"/>
    <w:rsid w:val="007216A5"/>
    <w:rsid w:val="0072452D"/>
    <w:rsid w:val="00791022"/>
    <w:rsid w:val="007A0A41"/>
    <w:rsid w:val="007A302D"/>
    <w:rsid w:val="007D2658"/>
    <w:rsid w:val="007F3B11"/>
    <w:rsid w:val="0083056F"/>
    <w:rsid w:val="00840CB2"/>
    <w:rsid w:val="00854561"/>
    <w:rsid w:val="00854D15"/>
    <w:rsid w:val="00860597"/>
    <w:rsid w:val="0086578D"/>
    <w:rsid w:val="008A2F73"/>
    <w:rsid w:val="008A4FA0"/>
    <w:rsid w:val="008B5CAE"/>
    <w:rsid w:val="00906D8E"/>
    <w:rsid w:val="0093754B"/>
    <w:rsid w:val="00990DDE"/>
    <w:rsid w:val="009C0716"/>
    <w:rsid w:val="009C76E1"/>
    <w:rsid w:val="009F2C36"/>
    <w:rsid w:val="00A1321B"/>
    <w:rsid w:val="00A35B43"/>
    <w:rsid w:val="00A47D9E"/>
    <w:rsid w:val="00A818DC"/>
    <w:rsid w:val="00A971E0"/>
    <w:rsid w:val="00AC6D80"/>
    <w:rsid w:val="00AC70A8"/>
    <w:rsid w:val="00AC7B6C"/>
    <w:rsid w:val="00AE0E8A"/>
    <w:rsid w:val="00AF11BC"/>
    <w:rsid w:val="00B01FF0"/>
    <w:rsid w:val="00B15067"/>
    <w:rsid w:val="00B16FAE"/>
    <w:rsid w:val="00B17AE5"/>
    <w:rsid w:val="00B66EAB"/>
    <w:rsid w:val="00B74484"/>
    <w:rsid w:val="00BF7FA7"/>
    <w:rsid w:val="00C368D8"/>
    <w:rsid w:val="00C42495"/>
    <w:rsid w:val="00C72000"/>
    <w:rsid w:val="00C91BC5"/>
    <w:rsid w:val="00CC636E"/>
    <w:rsid w:val="00CE1F3B"/>
    <w:rsid w:val="00CF16C5"/>
    <w:rsid w:val="00D220C0"/>
    <w:rsid w:val="00D55F5A"/>
    <w:rsid w:val="00D615C4"/>
    <w:rsid w:val="00D75715"/>
    <w:rsid w:val="00D979DD"/>
    <w:rsid w:val="00DC09F9"/>
    <w:rsid w:val="00DD26A0"/>
    <w:rsid w:val="00DE61AC"/>
    <w:rsid w:val="00E473F8"/>
    <w:rsid w:val="00EA6CC4"/>
    <w:rsid w:val="00EC173C"/>
    <w:rsid w:val="00EC637F"/>
    <w:rsid w:val="00ED6819"/>
    <w:rsid w:val="00EE7428"/>
    <w:rsid w:val="00F0173C"/>
    <w:rsid w:val="00F13AC1"/>
    <w:rsid w:val="00F520D6"/>
    <w:rsid w:val="00F93C78"/>
    <w:rsid w:val="00FB1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A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6A5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16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16A5"/>
    <w:pPr>
      <w:spacing w:after="0" w:line="240" w:lineRule="auto"/>
    </w:pPr>
    <w:rPr>
      <w:rFonts w:ascii="Tahoma" w:hAnsi="Tahoma" w:cs="Mangal"/>
      <w:sz w:val="16"/>
      <w:szCs w:val="14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6A5"/>
    <w:rPr>
      <w:rFonts w:ascii="Tahoma" w:hAnsi="Tahoma" w:cs="Mangal"/>
      <w:sz w:val="16"/>
      <w:szCs w:val="14"/>
    </w:rPr>
  </w:style>
  <w:style w:type="character" w:customStyle="1" w:styleId="apple-converted-space">
    <w:name w:val="apple-converted-space"/>
    <w:basedOn w:val="DefaultParagraphFont"/>
    <w:rsid w:val="007216A5"/>
  </w:style>
  <w:style w:type="paragraph" w:customStyle="1" w:styleId="Pa11">
    <w:name w:val="Pa11"/>
    <w:basedOn w:val="Normal"/>
    <w:next w:val="Normal"/>
    <w:uiPriority w:val="99"/>
    <w:rsid w:val="007216A5"/>
    <w:pPr>
      <w:autoSpaceDE w:val="0"/>
      <w:autoSpaceDN w:val="0"/>
      <w:adjustRightInd w:val="0"/>
      <w:spacing w:after="0" w:line="181" w:lineRule="atLeast"/>
    </w:pPr>
    <w:rPr>
      <w:rFonts w:ascii="Palatino Linotype" w:hAnsi="Palatino Linotype"/>
      <w:sz w:val="24"/>
      <w:szCs w:val="24"/>
      <w:lang w:bidi="hi-IN"/>
    </w:rPr>
  </w:style>
  <w:style w:type="paragraph" w:customStyle="1" w:styleId="Default">
    <w:name w:val="Default"/>
    <w:rsid w:val="007216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16A5"/>
  </w:style>
  <w:style w:type="paragraph" w:styleId="Header">
    <w:name w:val="header"/>
    <w:basedOn w:val="Normal"/>
    <w:link w:val="HeaderChar"/>
    <w:uiPriority w:val="99"/>
    <w:semiHidden/>
    <w:unhideWhenUsed/>
    <w:rsid w:val="007216A5"/>
    <w:pPr>
      <w:tabs>
        <w:tab w:val="center" w:pos="4513"/>
        <w:tab w:val="right" w:pos="9026"/>
      </w:tabs>
      <w:spacing w:after="0" w:line="240" w:lineRule="auto"/>
    </w:pPr>
    <w:rPr>
      <w:szCs w:val="20"/>
      <w:lang w:bidi="hi-IN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7216A5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216A5"/>
    <w:pPr>
      <w:tabs>
        <w:tab w:val="center" w:pos="4513"/>
        <w:tab w:val="right" w:pos="9026"/>
      </w:tabs>
      <w:spacing w:after="0" w:line="240" w:lineRule="auto"/>
    </w:pPr>
    <w:rPr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7216A5"/>
  </w:style>
  <w:style w:type="paragraph" w:styleId="CommentText">
    <w:name w:val="annotation text"/>
    <w:basedOn w:val="Normal"/>
    <w:link w:val="CommentTextChar"/>
    <w:uiPriority w:val="99"/>
    <w:semiHidden/>
    <w:unhideWhenUsed/>
    <w:rsid w:val="007216A5"/>
    <w:pPr>
      <w:spacing w:line="240" w:lineRule="auto"/>
    </w:pPr>
    <w:rPr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6A5"/>
    <w:rPr>
      <w:sz w:val="20"/>
      <w:szCs w:val="18"/>
    </w:rPr>
  </w:style>
  <w:style w:type="paragraph" w:styleId="NoSpacing">
    <w:name w:val="No Spacing"/>
    <w:uiPriority w:val="1"/>
    <w:qFormat/>
    <w:rsid w:val="007216A5"/>
    <w:pPr>
      <w:spacing w:after="0" w:line="240" w:lineRule="auto"/>
    </w:pPr>
    <w:rPr>
      <w:szCs w:val="22"/>
      <w:lang w:bidi="ar-SA"/>
    </w:rPr>
  </w:style>
  <w:style w:type="character" w:customStyle="1" w:styleId="fontstyle01">
    <w:name w:val="fontstyle01"/>
    <w:basedOn w:val="DefaultParagraphFont"/>
    <w:rsid w:val="00EA6CC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6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9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7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9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8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0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61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857627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93873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2700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990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5127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0151918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46919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87038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83724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62475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94918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70798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41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9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0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2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3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8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3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0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5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0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6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959433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61510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3962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1436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92386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753232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47435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61766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60013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8457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094596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16965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2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5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8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3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4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5</TotalTime>
  <Pages>20</Pages>
  <Words>2515</Words>
  <Characters>1434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3</cp:revision>
  <cp:lastPrinted>2024-04-02T05:46:00Z</cp:lastPrinted>
  <dcterms:created xsi:type="dcterms:W3CDTF">2023-11-21T05:20:00Z</dcterms:created>
  <dcterms:modified xsi:type="dcterms:W3CDTF">2024-08-06T10:48:00Z</dcterms:modified>
</cp:coreProperties>
</file>